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/>
      </w:pPr>
      <w:r>
        <w:rPr>
          <w:rFonts w:cs="Times New Roman" w:ascii="Times New Roman" w:hAnsi="Times New Roman"/>
          <w:b/>
          <w:color w:val="FF0000"/>
          <w:kern w:val="0"/>
          <w:sz w:val="32"/>
          <w:szCs w:val="32"/>
        </w:rPr>
        <w:t>S</w:t>
      </w:r>
      <w:r>
        <w:rPr>
          <w:rFonts w:cs="Times New Roman" w:ascii="Times New Roman" w:hAnsi="Times New Roman"/>
          <w:b/>
          <w:color w:val="FF0000"/>
          <w:kern w:val="0"/>
          <w:sz w:val="32"/>
          <w:szCs w:val="32"/>
        </w:rPr>
        <w:t>upplemental Tables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 1. Risk of bias assessment for non-standard studies</w:t>
      </w:r>
    </w:p>
    <w:tbl>
      <w:tblPr>
        <w:tblW w:w="115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457"/>
        <w:gridCol w:w="1564"/>
        <w:gridCol w:w="1629"/>
        <w:gridCol w:w="1417"/>
        <w:gridCol w:w="1636"/>
        <w:gridCol w:w="1190"/>
      </w:tblGrid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tudies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election of participant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Confounding variables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Measurement of  exposur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Blinding of outcome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Incomplete outcome data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elective reporting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du et al., 201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nimri et al., 201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oniewicz et al., 201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zar et al., 200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eniasz et al., 200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en et al., 200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en et al., 201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ung et al., 201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nie et al., 200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unn et al., 198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dgren et al., 197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nger et al., 197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ng et al., 201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hrman et al., 200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hrman et al., 201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ldfarb et al., 200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ng et al., 201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ssmann et al., 200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o et al., 201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Hakaim et al., 1997 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an et al., 200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assan et al., 200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da et al., 198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u et al., 200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ohnson et al., 199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im et al., 201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 et al., 2007 b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 et al., 2010 a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ng et al., 200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ller et al., 198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mran et al., 199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hammad et al., 200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uzaale et al., 201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jarian et al., 199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'Donnell et al., 198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mcharan et al., 200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yhan et al., 201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zvi et al., 200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osenblatt et al., 200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hay et al., 200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mhan et al., 199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ebels et al., 200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bh et al., 198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ng et al., 200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ng et al., 201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lseth et al., 198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n et al., 201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nt et al., 201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r Wee PM et al., 199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fa et al., 201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ng et al., 200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ng et al., 200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tnick et al., 198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iesel et al., 199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ia et al., 200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iao et al., 201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asumura et al., 198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azawa et al., 201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hang et al., 200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hao et al., 200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hao et al., 201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Unclear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hu et al., 200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</w:tbl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ote: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Risk of bias reported for each domain using the Risk of Bias Assessment Tool for Non-randomized Studies (RoBANS)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6T04:53:00Z</dcterms:created>
  <dc:creator>WM</dc:creator>
  <dc:description/>
  <dc:language>en-US</dc:language>
  <cp:lastModifiedBy>74700</cp:lastModifiedBy>
  <dcterms:modified xsi:type="dcterms:W3CDTF">2016-06-16T04:53:00Z</dcterms:modified>
  <cp:revision>2</cp:revision>
  <dc:subject/>
  <dc:title/>
</cp:coreProperties>
</file>